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C0357" w14:textId="77777777" w:rsidR="00A01565" w:rsidRDefault="00A01565" w:rsidP="00A01565">
      <w:pPr>
        <w:pStyle w:val="Caption"/>
        <w:keepNext/>
      </w:pPr>
    </w:p>
    <w:tbl>
      <w:tblPr>
        <w:tblpPr w:leftFromText="180" w:rightFromText="180" w:vertAnchor="page" w:horzAnchor="margin" w:tblpXSpec="center" w:tblpY="3249"/>
        <w:tblW w:w="10485" w:type="dxa"/>
        <w:tblLook w:val="04A0" w:firstRow="1" w:lastRow="0" w:firstColumn="1" w:lastColumn="0" w:noHBand="0" w:noVBand="1"/>
      </w:tblPr>
      <w:tblGrid>
        <w:gridCol w:w="2835"/>
        <w:gridCol w:w="1271"/>
        <w:gridCol w:w="1248"/>
        <w:gridCol w:w="1304"/>
        <w:gridCol w:w="1248"/>
        <w:gridCol w:w="1303"/>
        <w:gridCol w:w="1276"/>
      </w:tblGrid>
      <w:tr w:rsidR="00A01565" w:rsidRPr="00A01565" w14:paraId="6C1862D1" w14:textId="77777777" w:rsidTr="00BE6B2D">
        <w:trPr>
          <w:trHeight w:val="285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F7D3" w14:textId="77777777" w:rsidR="00A01565" w:rsidRPr="00A01565" w:rsidRDefault="00A01565" w:rsidP="00A01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5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4C181D9D" w14:textId="77777777" w:rsidR="00A01565" w:rsidRPr="00A01565" w:rsidRDefault="00A01565" w:rsidP="00F8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5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34E035" w14:textId="77777777" w:rsidR="00A01565" w:rsidRPr="00A01565" w:rsidRDefault="00A01565" w:rsidP="00A015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A0156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argizlia</w:t>
            </w:r>
            <w:proofErr w:type="spellEnd"/>
            <w:r w:rsidRPr="00A0156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Cam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8A38BC" w14:textId="77777777" w:rsidR="00A01565" w:rsidRPr="00A01565" w:rsidRDefault="00A01565" w:rsidP="00A015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A0156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heikhan</w:t>
            </w:r>
            <w:proofErr w:type="spellEnd"/>
            <w:r w:rsidRPr="00A0156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Camp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AF31DA" w14:textId="77777777" w:rsidR="00A01565" w:rsidRPr="00A01565" w:rsidRDefault="00A01565" w:rsidP="00A015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0156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illages</w:t>
            </w:r>
          </w:p>
        </w:tc>
      </w:tr>
      <w:tr w:rsidR="00A01565" w:rsidRPr="00A01565" w14:paraId="08CE33E8" w14:textId="77777777" w:rsidTr="00BE6B2D">
        <w:trPr>
          <w:trHeight w:val="615"/>
        </w:trPr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D7F8" w14:textId="77777777" w:rsidR="00A01565" w:rsidRPr="00A01565" w:rsidRDefault="00A01565" w:rsidP="00A01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9EA"/>
            <w:vAlign w:val="bottom"/>
            <w:hideMark/>
          </w:tcPr>
          <w:p w14:paraId="08D1429A" w14:textId="77777777" w:rsidR="00A01565" w:rsidRPr="00A01565" w:rsidRDefault="00A01565" w:rsidP="00A015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15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Female FG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9EA"/>
            <w:vAlign w:val="bottom"/>
            <w:hideMark/>
          </w:tcPr>
          <w:p w14:paraId="5EF4CB03" w14:textId="77777777" w:rsidR="00A01565" w:rsidRPr="00A01565" w:rsidRDefault="00A01565" w:rsidP="00A015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15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le FG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9EA"/>
            <w:vAlign w:val="bottom"/>
            <w:hideMark/>
          </w:tcPr>
          <w:p w14:paraId="701D0D5A" w14:textId="77777777" w:rsidR="00A01565" w:rsidRPr="00A01565" w:rsidRDefault="00A01565" w:rsidP="00A015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15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Female FG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9EA"/>
            <w:vAlign w:val="bottom"/>
            <w:hideMark/>
          </w:tcPr>
          <w:p w14:paraId="259618AD" w14:textId="77777777" w:rsidR="00A01565" w:rsidRPr="00A01565" w:rsidRDefault="00A01565" w:rsidP="00A015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15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le FGD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9EA"/>
            <w:vAlign w:val="bottom"/>
            <w:hideMark/>
          </w:tcPr>
          <w:p w14:paraId="0A3D7CBE" w14:textId="77777777" w:rsidR="00A01565" w:rsidRPr="00A01565" w:rsidRDefault="00A01565" w:rsidP="00A015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15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Female FG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9EA"/>
            <w:vAlign w:val="bottom"/>
            <w:hideMark/>
          </w:tcPr>
          <w:p w14:paraId="73E73AF8" w14:textId="77777777" w:rsidR="00A01565" w:rsidRPr="00A01565" w:rsidRDefault="00A01565" w:rsidP="00A015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15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le FGD</w:t>
            </w:r>
          </w:p>
        </w:tc>
      </w:tr>
      <w:tr w:rsidR="00D65C71" w:rsidRPr="00A01565" w14:paraId="4775F3DD" w14:textId="77777777" w:rsidTr="00BE6B2D">
        <w:trPr>
          <w:trHeight w:val="48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9EA"/>
            <w:vAlign w:val="bottom"/>
            <w:hideMark/>
          </w:tcPr>
          <w:p w14:paraId="69AA0FD7" w14:textId="77777777" w:rsidR="00A01565" w:rsidRPr="00A01565" w:rsidRDefault="00A01565" w:rsidP="00A015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15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What is the likelihood of your child getting diarrhoea in the next 6 month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C2E8CAA" w14:textId="77777777" w:rsidR="00A01565" w:rsidRPr="00A01565" w:rsidRDefault="00A01565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0D71C43" w14:textId="77777777" w:rsidR="00A01565" w:rsidRPr="00A01565" w:rsidRDefault="00A01565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764339F" w14:textId="77777777" w:rsidR="00A01565" w:rsidRPr="00A01565" w:rsidRDefault="00A01565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9D96"/>
            <w:noWrap/>
            <w:vAlign w:val="center"/>
            <w:hideMark/>
          </w:tcPr>
          <w:p w14:paraId="1A1D2937" w14:textId="77777777" w:rsidR="00A01565" w:rsidRPr="00A01565" w:rsidRDefault="00A01565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likel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9D96"/>
            <w:noWrap/>
            <w:vAlign w:val="center"/>
            <w:hideMark/>
          </w:tcPr>
          <w:p w14:paraId="6BC2DD46" w14:textId="77777777" w:rsidR="00A01565" w:rsidRPr="00A01565" w:rsidRDefault="00A01565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like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9D96"/>
            <w:noWrap/>
            <w:vAlign w:val="center"/>
            <w:hideMark/>
          </w:tcPr>
          <w:p w14:paraId="2DAFAC69" w14:textId="77777777" w:rsidR="00A01565" w:rsidRPr="00A01565" w:rsidRDefault="00A01565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likely</w:t>
            </w:r>
          </w:p>
        </w:tc>
      </w:tr>
      <w:tr w:rsidR="00D65C71" w:rsidRPr="00A01565" w14:paraId="72C69346" w14:textId="77777777" w:rsidTr="00BE6B2D">
        <w:trPr>
          <w:trHeight w:val="43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9EA"/>
            <w:vAlign w:val="bottom"/>
            <w:hideMark/>
          </w:tcPr>
          <w:p w14:paraId="13193636" w14:textId="77777777" w:rsidR="00A01565" w:rsidRPr="00A01565" w:rsidRDefault="00A01565" w:rsidP="00A015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15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f your child got diarrhoea how badly would it affect your life?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14:paraId="49416FB0" w14:textId="77777777" w:rsidR="00A01565" w:rsidRPr="00A01565" w:rsidRDefault="00A01565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ots of bad effect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14:paraId="6E668402" w14:textId="77777777" w:rsidR="00A01565" w:rsidRPr="00A01565" w:rsidRDefault="00A01565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ots of bad effect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DE32F18" w14:textId="77777777" w:rsidR="00A01565" w:rsidRPr="00A01565" w:rsidRDefault="00A01565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me bad effect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F929AFD" w14:textId="77777777" w:rsidR="00A01565" w:rsidRPr="00A01565" w:rsidRDefault="00A01565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me bad effec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14:paraId="7650ABB5" w14:textId="77777777" w:rsidR="00A01565" w:rsidRPr="00A01565" w:rsidRDefault="00A01565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ots of bad effec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FD829C1" w14:textId="77777777" w:rsidR="00A01565" w:rsidRPr="00A01565" w:rsidRDefault="00A01565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me bad effects</w:t>
            </w:r>
          </w:p>
        </w:tc>
      </w:tr>
      <w:tr w:rsidR="00D65C71" w:rsidRPr="00A01565" w14:paraId="1B8C0013" w14:textId="77777777" w:rsidTr="00BE6B2D">
        <w:trPr>
          <w:trHeight w:val="513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9EA"/>
            <w:vAlign w:val="bottom"/>
            <w:hideMark/>
          </w:tcPr>
          <w:p w14:paraId="470CCD2E" w14:textId="77777777" w:rsidR="00A01565" w:rsidRPr="00A01565" w:rsidRDefault="00A01565" w:rsidP="00A015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15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f your child got diarrhoeal how likely is it that it could result in death?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51283527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E8BF209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9D10715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9D96"/>
            <w:noWrap/>
            <w:vAlign w:val="center"/>
            <w:hideMark/>
          </w:tcPr>
          <w:p w14:paraId="530972DD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likel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9D96"/>
            <w:noWrap/>
            <w:vAlign w:val="center"/>
            <w:hideMark/>
          </w:tcPr>
          <w:p w14:paraId="2C887801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like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9D96"/>
            <w:noWrap/>
            <w:vAlign w:val="center"/>
            <w:hideMark/>
          </w:tcPr>
          <w:p w14:paraId="0A70918A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likely</w:t>
            </w:r>
          </w:p>
        </w:tc>
      </w:tr>
      <w:tr w:rsidR="00D65C71" w:rsidRPr="00A01565" w14:paraId="6F496FC1" w14:textId="77777777" w:rsidTr="00BE6B2D">
        <w:trPr>
          <w:trHeight w:val="734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9EA"/>
            <w:vAlign w:val="bottom"/>
            <w:hideMark/>
          </w:tcPr>
          <w:p w14:paraId="64EBA16E" w14:textId="77777777" w:rsidR="00A01565" w:rsidRPr="00A01565" w:rsidRDefault="00A01565" w:rsidP="00D65C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15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What is the likelihood of you or your child getting diarrhoea now that you live </w:t>
            </w:r>
            <w:r w:rsidR="00D65C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ere (e.g. in a camp)</w:t>
            </w:r>
            <w:r w:rsidRPr="00A015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, compared to where you lived before?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14:paraId="3E9CF292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re likely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14:paraId="26129D50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re likel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14:paraId="3329CA79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re likely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14:paraId="65495793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re likel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9D96"/>
            <w:noWrap/>
            <w:vAlign w:val="center"/>
            <w:hideMark/>
          </w:tcPr>
          <w:p w14:paraId="49B19784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qual likeliho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9D96"/>
            <w:noWrap/>
            <w:vAlign w:val="center"/>
            <w:hideMark/>
          </w:tcPr>
          <w:p w14:paraId="3D0E791F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qual likelihood</w:t>
            </w:r>
          </w:p>
        </w:tc>
      </w:tr>
      <w:tr w:rsidR="00D65C71" w:rsidRPr="00A01565" w14:paraId="2B96EB69" w14:textId="77777777" w:rsidTr="00BE6B2D">
        <w:trPr>
          <w:trHeight w:val="214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9EA"/>
            <w:vAlign w:val="bottom"/>
            <w:hideMark/>
          </w:tcPr>
          <w:p w14:paraId="6F51229E" w14:textId="77777777" w:rsidR="00A01565" w:rsidRPr="00A01565" w:rsidRDefault="00A01565" w:rsidP="00A015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15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ow worried are you about diarrhoea?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14:paraId="16A9E9A2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jor concer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14:paraId="0F74A46D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jor concer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9D96"/>
            <w:noWrap/>
            <w:vAlign w:val="center"/>
            <w:hideMark/>
          </w:tcPr>
          <w:p w14:paraId="08D4A266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nor concer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9D96"/>
            <w:noWrap/>
            <w:vAlign w:val="center"/>
            <w:hideMark/>
          </w:tcPr>
          <w:p w14:paraId="6066CA64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nor concer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9D96"/>
            <w:noWrap/>
            <w:vAlign w:val="center"/>
            <w:hideMark/>
          </w:tcPr>
          <w:p w14:paraId="626F4607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nor concer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9D96"/>
            <w:noWrap/>
            <w:vAlign w:val="center"/>
            <w:hideMark/>
          </w:tcPr>
          <w:p w14:paraId="61DE635E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nor concern</w:t>
            </w:r>
          </w:p>
        </w:tc>
      </w:tr>
      <w:tr w:rsidR="00D65C71" w:rsidRPr="00A01565" w14:paraId="3935779C" w14:textId="77777777" w:rsidTr="00BE6B2D">
        <w:trPr>
          <w:trHeight w:val="204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9EA"/>
            <w:vAlign w:val="bottom"/>
            <w:hideMark/>
          </w:tcPr>
          <w:p w14:paraId="57D1E1F3" w14:textId="77777777" w:rsidR="00A01565" w:rsidRPr="00A01565" w:rsidRDefault="00A01565" w:rsidP="00A015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15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ow easy is it to prevent diarrhoea?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14:paraId="29D61A12" w14:textId="77777777" w:rsidR="00A01565" w:rsidRPr="00A01565" w:rsidRDefault="00A01565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fficul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14:paraId="15B2E282" w14:textId="77777777" w:rsidR="00A01565" w:rsidRPr="00A01565" w:rsidRDefault="00A01565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fficul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14:paraId="0AA85106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fficul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9D96"/>
            <w:noWrap/>
            <w:vAlign w:val="center"/>
            <w:hideMark/>
          </w:tcPr>
          <w:p w14:paraId="763904B4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s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9D96"/>
            <w:noWrap/>
            <w:vAlign w:val="center"/>
            <w:hideMark/>
          </w:tcPr>
          <w:p w14:paraId="04767012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EB60D9F" w14:textId="77777777" w:rsidR="00A01565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</w:tr>
      <w:tr w:rsidR="00D65C71" w:rsidRPr="00A01565" w14:paraId="631BFF62" w14:textId="77777777" w:rsidTr="00BE6B2D">
        <w:trPr>
          <w:trHeight w:val="42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9EA"/>
            <w:vAlign w:val="bottom"/>
            <w:hideMark/>
          </w:tcPr>
          <w:p w14:paraId="533A7642" w14:textId="77777777" w:rsidR="00D65C71" w:rsidRPr="00A01565" w:rsidRDefault="00D65C71" w:rsidP="00D65C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15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o you feel like you have the ability to prevent diarrhoea?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9D96"/>
            <w:noWrap/>
            <w:vAlign w:val="center"/>
            <w:hideMark/>
          </w:tcPr>
          <w:p w14:paraId="04D7B2F9" w14:textId="77777777" w:rsidR="00D65C71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ble to preven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14:paraId="61F9AAA2" w14:textId="77777777" w:rsidR="00D65C71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able to preven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14:paraId="42140130" w14:textId="77777777" w:rsidR="00D65C71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able to preven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9D96"/>
            <w:noWrap/>
            <w:vAlign w:val="center"/>
            <w:hideMark/>
          </w:tcPr>
          <w:p w14:paraId="147E5D57" w14:textId="77777777" w:rsidR="00D65C71" w:rsidRDefault="00D65C71" w:rsidP="00BE6B2D">
            <w:pPr>
              <w:jc w:val="center"/>
            </w:pPr>
            <w:r w:rsidRPr="00E51354">
              <w:rPr>
                <w:rFonts w:ascii="Calibri" w:eastAsia="Times New Roman" w:hAnsi="Calibri" w:cs="Calibri"/>
                <w:color w:val="000000"/>
                <w:lang w:eastAsia="en-GB"/>
              </w:rPr>
              <w:t>Able to preven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9D96"/>
            <w:noWrap/>
            <w:vAlign w:val="center"/>
            <w:hideMark/>
          </w:tcPr>
          <w:p w14:paraId="4ECF9059" w14:textId="77777777" w:rsidR="00D65C71" w:rsidRDefault="00D65C71" w:rsidP="00BE6B2D">
            <w:pPr>
              <w:jc w:val="center"/>
            </w:pPr>
            <w:r w:rsidRPr="00E51354">
              <w:rPr>
                <w:rFonts w:ascii="Calibri" w:eastAsia="Times New Roman" w:hAnsi="Calibri" w:cs="Calibri"/>
                <w:color w:val="000000"/>
                <w:lang w:eastAsia="en-GB"/>
              </w:rPr>
              <w:t>Able to prev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BE17396" w14:textId="77777777" w:rsidR="00D65C71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me ability to prevent</w:t>
            </w:r>
          </w:p>
        </w:tc>
      </w:tr>
      <w:tr w:rsidR="00D65C71" w:rsidRPr="00A01565" w14:paraId="4C983A70" w14:textId="77777777" w:rsidTr="00BE6B2D">
        <w:trPr>
          <w:trHeight w:val="48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9EA"/>
            <w:vAlign w:val="bottom"/>
            <w:hideMark/>
          </w:tcPr>
          <w:p w14:paraId="44212DCA" w14:textId="77777777" w:rsidR="00D65C71" w:rsidRPr="00A01565" w:rsidRDefault="00D65C71" w:rsidP="00D65C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15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ow important is diarrhoea to other people in this camp/village?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14:paraId="47E67A65" w14:textId="77777777" w:rsidR="00D65C71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ery importan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6FF250A0" w14:textId="77777777" w:rsidR="00D65C71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 importanc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14:paraId="3E0C0575" w14:textId="77777777" w:rsidR="00D65C71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ery importan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6E3A32BE" w14:textId="77777777" w:rsidR="00D65C71" w:rsidRPr="00A01565" w:rsidRDefault="00D65C71" w:rsidP="00BE6B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 importanc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9B989AD" w14:textId="77777777" w:rsidR="00D65C71" w:rsidRDefault="00D65C71" w:rsidP="00BE6B2D">
            <w:pPr>
              <w:jc w:val="center"/>
            </w:pPr>
            <w:r w:rsidRPr="009A4D97">
              <w:rPr>
                <w:rFonts w:ascii="Calibri" w:eastAsia="Times New Roman" w:hAnsi="Calibri" w:cs="Calibri"/>
                <w:color w:val="000000"/>
                <w:lang w:eastAsia="en-GB"/>
              </w:rPr>
              <w:t>Moderate importa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6DE385FD" w14:textId="77777777" w:rsidR="00D65C71" w:rsidRDefault="00D65C71" w:rsidP="00BE6B2D">
            <w:pPr>
              <w:jc w:val="center"/>
            </w:pPr>
            <w:r w:rsidRPr="009A4D97">
              <w:rPr>
                <w:rFonts w:ascii="Calibri" w:eastAsia="Times New Roman" w:hAnsi="Calibri" w:cs="Calibri"/>
                <w:color w:val="000000"/>
                <w:lang w:eastAsia="en-GB"/>
              </w:rPr>
              <w:t>Moderate importance</w:t>
            </w:r>
          </w:p>
        </w:tc>
      </w:tr>
    </w:tbl>
    <w:p w14:paraId="0706BA86" w14:textId="53062AD3" w:rsidR="00A01565" w:rsidRDefault="0075413E" w:rsidP="00A01565">
      <w:pPr>
        <w:pStyle w:val="Title"/>
        <w:ind w:left="-709"/>
      </w:pPr>
      <w:r>
        <w:t xml:space="preserve">Supplementary Materials – </w:t>
      </w:r>
      <w:r w:rsidR="00510CF3">
        <w:t>7</w:t>
      </w:r>
    </w:p>
    <w:p w14:paraId="282E665F" w14:textId="77777777" w:rsidR="00A01565" w:rsidRDefault="00A01565" w:rsidP="00A01565">
      <w:pPr>
        <w:pStyle w:val="Caption"/>
        <w:keepNext/>
      </w:pPr>
    </w:p>
    <w:p w14:paraId="171A0D20" w14:textId="77777777" w:rsidR="00A01565" w:rsidRDefault="00A01565" w:rsidP="00A01565">
      <w:pPr>
        <w:pStyle w:val="Caption"/>
        <w:ind w:left="-709"/>
      </w:pPr>
      <w:r>
        <w:t xml:space="preserve">Table </w:t>
      </w:r>
      <w:r w:rsidR="00510CF3">
        <w:fldChar w:fldCharType="begin"/>
      </w:r>
      <w:r w:rsidR="00510CF3">
        <w:instrText xml:space="preserve"> SEQ Table \* ARABIC </w:instrText>
      </w:r>
      <w:r w:rsidR="00510CF3">
        <w:fldChar w:fldCharType="separate"/>
      </w:r>
      <w:r>
        <w:rPr>
          <w:noProof/>
        </w:rPr>
        <w:t>1</w:t>
      </w:r>
      <w:r w:rsidR="00510CF3">
        <w:rPr>
          <w:noProof/>
        </w:rPr>
        <w:fldChar w:fldCharType="end"/>
      </w:r>
      <w:r>
        <w:t xml:space="preserve">: Heat map of scaled FGD responses to diarrhoeal risk related questions </w:t>
      </w:r>
    </w:p>
    <w:p w14:paraId="5D764A75" w14:textId="77777777" w:rsidR="00A01565" w:rsidRDefault="00A01565" w:rsidP="00A01565"/>
    <w:p w14:paraId="1E134F6F" w14:textId="77777777" w:rsidR="00A01565" w:rsidRPr="00A01565" w:rsidRDefault="00A01565" w:rsidP="00A01565">
      <w:r>
        <w:t xml:space="preserve">   </w:t>
      </w:r>
    </w:p>
    <w:sectPr w:rsidR="00A01565" w:rsidRPr="00A01565" w:rsidSect="00A01565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565"/>
    <w:rsid w:val="00081F9D"/>
    <w:rsid w:val="00510CF3"/>
    <w:rsid w:val="0075413E"/>
    <w:rsid w:val="0084416D"/>
    <w:rsid w:val="00A01565"/>
    <w:rsid w:val="00BE6B2D"/>
    <w:rsid w:val="00D65C71"/>
    <w:rsid w:val="00DA22C7"/>
    <w:rsid w:val="00E4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EF6FB"/>
  <w15:chartTrackingRefBased/>
  <w15:docId w15:val="{E0BD7ED7-A979-469D-9578-EE53B082D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0156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15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A0156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4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89C7E7-F01A-40F5-B484-FB065D086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White</dc:creator>
  <cp:keywords/>
  <dc:description/>
  <cp:lastModifiedBy>Sian White</cp:lastModifiedBy>
  <cp:revision>3</cp:revision>
  <dcterms:created xsi:type="dcterms:W3CDTF">2021-05-07T10:53:00Z</dcterms:created>
  <dcterms:modified xsi:type="dcterms:W3CDTF">2021-05-07T10:53:00Z</dcterms:modified>
</cp:coreProperties>
</file>